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FB9D" w14:textId="36679B75" w:rsidR="00D87AF7" w:rsidRPr="00D124AE" w:rsidRDefault="00451878" w:rsidP="00B75A23">
      <w:pPr>
        <w:pStyle w:val="TableTitle"/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  <w:r w:rsidRPr="00D124A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4753F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="00D124AE">
        <w:rPr>
          <w:rFonts w:asciiTheme="minorHAnsi" w:hAnsiTheme="minorHAnsi" w:cstheme="minorHAnsi"/>
          <w:b/>
          <w:bCs/>
          <w:sz w:val="22"/>
          <w:szCs w:val="22"/>
        </w:rPr>
        <w:t xml:space="preserve"> Appendix.</w:t>
      </w:r>
      <w:r w:rsidRPr="00D124AE">
        <w:rPr>
          <w:rFonts w:asciiTheme="minorHAnsi" w:hAnsiTheme="minorHAnsi" w:cstheme="minorHAnsi"/>
          <w:b/>
          <w:bCs/>
          <w:sz w:val="22"/>
          <w:szCs w:val="22"/>
        </w:rPr>
        <w:t xml:space="preserve"> STROBE Checklist Cohort. </w:t>
      </w:r>
      <w:r w:rsidR="00D87AF7" w:rsidRPr="00D124AE">
        <w:rPr>
          <w:rFonts w:asciiTheme="minorHAnsi" w:hAnsiTheme="minorHAnsi" w:cstheme="minorHAnsi"/>
          <w:b/>
          <w:bCs/>
          <w:sz w:val="22"/>
          <w:szCs w:val="22"/>
        </w:rPr>
        <w:t xml:space="preserve">STROBE </w:t>
      </w:r>
      <w:r w:rsidR="00F0752A" w:rsidRPr="00D124A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87AF7" w:rsidRPr="00D124AE">
        <w:rPr>
          <w:rFonts w:asciiTheme="minorHAnsi" w:hAnsiTheme="minorHAnsi" w:cstheme="minorHAnsi"/>
          <w:b/>
          <w:bCs/>
          <w:sz w:val="22"/>
          <w:szCs w:val="22"/>
        </w:rPr>
        <w:t>tatement—</w:t>
      </w:r>
      <w:r w:rsidR="00AE5BF1" w:rsidRPr="00D124AE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D87AF7" w:rsidRPr="00D124AE">
        <w:rPr>
          <w:rFonts w:asciiTheme="minorHAnsi" w:hAnsiTheme="minorHAnsi" w:cstheme="minorHAnsi"/>
          <w:b/>
          <w:bCs/>
          <w:sz w:val="22"/>
          <w:szCs w:val="22"/>
        </w:rPr>
        <w:t xml:space="preserve">hecklist of items that should be </w:t>
      </w:r>
      <w:r w:rsidR="00B60EFB" w:rsidRPr="00D124AE">
        <w:rPr>
          <w:rFonts w:asciiTheme="minorHAnsi" w:hAnsiTheme="minorHAnsi" w:cstheme="minorHAnsi"/>
          <w:b/>
          <w:bCs/>
          <w:sz w:val="22"/>
          <w:szCs w:val="22"/>
        </w:rPr>
        <w:t xml:space="preserve">included </w:t>
      </w:r>
      <w:r w:rsidR="00D87AF7" w:rsidRPr="00D124AE">
        <w:rPr>
          <w:rFonts w:asciiTheme="minorHAnsi" w:hAnsiTheme="minorHAnsi" w:cstheme="minorHAnsi"/>
          <w:b/>
          <w:bCs/>
          <w:sz w:val="22"/>
          <w:szCs w:val="22"/>
        </w:rPr>
        <w:t xml:space="preserve">in reports of </w:t>
      </w:r>
      <w:r w:rsidR="00AE5BF1" w:rsidRPr="002736EA">
        <w:rPr>
          <w:rFonts w:asciiTheme="minorHAnsi" w:hAnsiTheme="minorHAnsi" w:cstheme="minorHAnsi"/>
          <w:b/>
          <w:bCs/>
          <w:iCs/>
          <w:sz w:val="22"/>
          <w:szCs w:val="22"/>
        </w:rPr>
        <w:t>cohort</w:t>
      </w:r>
      <w:r w:rsidR="00D87AF7" w:rsidRPr="002736EA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studies</w:t>
      </w:r>
      <w:r w:rsidRPr="00D124AE">
        <w:rPr>
          <w:rFonts w:asciiTheme="minorHAnsi" w:hAnsiTheme="minorHAnsi" w:cstheme="minorHAnsi"/>
          <w:b/>
          <w:bCs/>
          <w:sz w:val="22"/>
          <w:szCs w:val="22"/>
        </w:rPr>
        <w:t>.[1]</w:t>
      </w:r>
    </w:p>
    <w:p w14:paraId="785389E0" w14:textId="77777777" w:rsidR="00333EB7" w:rsidRPr="00451878" w:rsidRDefault="00333EB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11587" w:type="dxa"/>
        <w:tblLook w:val="0000" w:firstRow="0" w:lastRow="0" w:firstColumn="0" w:lastColumn="0" w:noHBand="0" w:noVBand="0"/>
      </w:tblPr>
      <w:tblGrid>
        <w:gridCol w:w="812"/>
        <w:gridCol w:w="2166"/>
        <w:gridCol w:w="5733"/>
        <w:gridCol w:w="934"/>
        <w:gridCol w:w="1942"/>
      </w:tblGrid>
      <w:tr w:rsidR="007B099B" w:rsidRPr="00451878" w14:paraId="31445F45" w14:textId="410657F2" w:rsidTr="000E3581">
        <w:tc>
          <w:tcPr>
            <w:tcW w:w="815" w:type="dxa"/>
          </w:tcPr>
          <w:p w14:paraId="5FD11866" w14:textId="28A1FE81" w:rsidR="007B099B" w:rsidRPr="00451878" w:rsidRDefault="007B099B" w:rsidP="00E62C8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2166" w:type="dxa"/>
          </w:tcPr>
          <w:p w14:paraId="37DD6065" w14:textId="1002DF52" w:rsidR="007B099B" w:rsidRPr="00451878" w:rsidRDefault="007B099B" w:rsidP="00E62C8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>
              <w:rPr>
                <w:rFonts w:asciiTheme="minorHAnsi" w:hAnsiTheme="minorHAnsi" w:cstheme="minorHAnsi"/>
                <w:sz w:val="22"/>
                <w:szCs w:val="22"/>
              </w:rPr>
              <w:t>Section</w:t>
            </w:r>
          </w:p>
        </w:tc>
        <w:tc>
          <w:tcPr>
            <w:tcW w:w="5803" w:type="dxa"/>
          </w:tcPr>
          <w:p w14:paraId="0602BA80" w14:textId="77777777" w:rsidR="007B099B" w:rsidRPr="00451878" w:rsidRDefault="007B099B" w:rsidP="00E62C8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850" w:type="dxa"/>
          </w:tcPr>
          <w:p w14:paraId="31B96AD6" w14:textId="5A8E5DDF" w:rsidR="007B099B" w:rsidRPr="00451878" w:rsidRDefault="007B099B" w:rsidP="00E62C8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Page No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1953" w:type="dxa"/>
          </w:tcPr>
          <w:p w14:paraId="2B68BB3A" w14:textId="0ECECEC9" w:rsidR="007B099B" w:rsidRPr="00451878" w:rsidRDefault="007B099B" w:rsidP="00E62C8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Location in the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B099B" w:rsidRPr="00451878" w14:paraId="062BC8B1" w14:textId="6BE37184" w:rsidTr="000E3581">
        <w:tc>
          <w:tcPr>
            <w:tcW w:w="815" w:type="dxa"/>
            <w:vMerge w:val="restart"/>
          </w:tcPr>
          <w:p w14:paraId="26B5AE11" w14:textId="30FE1AB9" w:rsidR="007B099B" w:rsidRPr="00451878" w:rsidRDefault="007B099B" w:rsidP="00E62C84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66" w:type="dxa"/>
            <w:vMerge w:val="restart"/>
          </w:tcPr>
          <w:p w14:paraId="2707B781" w14:textId="73A1F15F" w:rsidR="007B099B" w:rsidRPr="00451878" w:rsidRDefault="007B099B" w:rsidP="00E62C84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</w:p>
        </w:tc>
        <w:tc>
          <w:tcPr>
            <w:tcW w:w="5803" w:type="dxa"/>
          </w:tcPr>
          <w:p w14:paraId="19FEF0C9" w14:textId="77777777" w:rsidR="007B099B" w:rsidRPr="00451878" w:rsidRDefault="007B099B" w:rsidP="00E62C8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850" w:type="dxa"/>
          </w:tcPr>
          <w:p w14:paraId="646808F0" w14:textId="06899130" w:rsidR="007B099B" w:rsidRPr="00451878" w:rsidRDefault="00712C62" w:rsidP="00E62C8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 2</w:t>
            </w:r>
          </w:p>
        </w:tc>
        <w:tc>
          <w:tcPr>
            <w:tcW w:w="1953" w:type="dxa"/>
          </w:tcPr>
          <w:p w14:paraId="0F86BFCE" w14:textId="6D5977D2" w:rsidR="007B099B" w:rsidRPr="00451878" w:rsidRDefault="00712C62" w:rsidP="00E62C8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Title &amp; Abstract paragraph 2</w:t>
            </w:r>
          </w:p>
        </w:tc>
      </w:tr>
      <w:tr w:rsidR="007B099B" w:rsidRPr="00451878" w14:paraId="54F603EE" w14:textId="3F78F636" w:rsidTr="000E3581">
        <w:tc>
          <w:tcPr>
            <w:tcW w:w="815" w:type="dxa"/>
            <w:vMerge/>
          </w:tcPr>
          <w:p w14:paraId="0F8C26A6" w14:textId="7777777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58BED82F" w14:textId="22E3930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23A7CB1E" w14:textId="7777777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850" w:type="dxa"/>
          </w:tcPr>
          <w:p w14:paraId="77280288" w14:textId="6211CD9B" w:rsidR="007B099B" w:rsidRPr="00451878" w:rsidRDefault="00D408E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953" w:type="dxa"/>
          </w:tcPr>
          <w:p w14:paraId="1E8A4E2F" w14:textId="542C58D7" w:rsidR="007B099B" w:rsidRPr="00451878" w:rsidRDefault="00D408E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Abstract 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3</w:t>
            </w:r>
          </w:p>
        </w:tc>
      </w:tr>
      <w:tr w:rsidR="007B099B" w:rsidRPr="00451878" w14:paraId="43EE90C8" w14:textId="3AE62F60" w:rsidTr="000E3581">
        <w:tc>
          <w:tcPr>
            <w:tcW w:w="815" w:type="dxa"/>
          </w:tcPr>
          <w:p w14:paraId="1208CF59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2166" w:type="dxa"/>
          </w:tcPr>
          <w:p w14:paraId="6434BD8E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  <w:tc>
          <w:tcPr>
            <w:tcW w:w="5803" w:type="dxa"/>
          </w:tcPr>
          <w:p w14:paraId="27BC44E0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bookmarkEnd w:id="11"/>
        <w:bookmarkEnd w:id="12"/>
        <w:tc>
          <w:tcPr>
            <w:tcW w:w="850" w:type="dxa"/>
          </w:tcPr>
          <w:p w14:paraId="7D01AA48" w14:textId="6CDC8DB1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3" w:type="dxa"/>
          </w:tcPr>
          <w:p w14:paraId="2BB44899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B099B" w:rsidRPr="00451878" w14:paraId="6FA29064" w14:textId="3E51DD70" w:rsidTr="000E3581">
        <w:tc>
          <w:tcPr>
            <w:tcW w:w="815" w:type="dxa"/>
          </w:tcPr>
          <w:p w14:paraId="6F6EF7EF" w14:textId="1F5401C0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2166" w:type="dxa"/>
          </w:tcPr>
          <w:p w14:paraId="32350F9D" w14:textId="770755AE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3" w:name="bold8"/>
            <w:bookmarkStart w:id="14" w:name="italic9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15"/>
            <w:bookmarkEnd w:id="16"/>
          </w:p>
        </w:tc>
        <w:tc>
          <w:tcPr>
            <w:tcW w:w="5803" w:type="dxa"/>
          </w:tcPr>
          <w:p w14:paraId="26752925" w14:textId="7777777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850" w:type="dxa"/>
          </w:tcPr>
          <w:p w14:paraId="77B82CFB" w14:textId="59C65836" w:rsidR="007B099B" w:rsidRPr="00451878" w:rsidRDefault="00F74FC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53" w:type="dxa"/>
          </w:tcPr>
          <w:p w14:paraId="65A8F2F1" w14:textId="65E2C673" w:rsidR="007B099B" w:rsidRPr="00451878" w:rsidRDefault="00F74FC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troduct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 and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B099B" w:rsidRPr="00451878" w14:paraId="1DD07488" w14:textId="1D7CFEEA" w:rsidTr="000E3581">
        <w:tc>
          <w:tcPr>
            <w:tcW w:w="815" w:type="dxa"/>
          </w:tcPr>
          <w:p w14:paraId="6A6DE6C7" w14:textId="74D3F4B8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2166" w:type="dxa"/>
          </w:tcPr>
          <w:p w14:paraId="4A8A4C3B" w14:textId="0F2A7241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7" w:name="bold10" w:colFirst="0" w:colLast="0"/>
            <w:bookmarkStart w:id="18" w:name="italic11" w:colFirst="0" w:colLast="0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5803" w:type="dxa"/>
          </w:tcPr>
          <w:p w14:paraId="7F4C43F6" w14:textId="7777777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850" w:type="dxa"/>
          </w:tcPr>
          <w:p w14:paraId="2BD82356" w14:textId="2932E543" w:rsidR="007B099B" w:rsidRPr="00451878" w:rsidRDefault="00F74FC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53" w:type="dxa"/>
          </w:tcPr>
          <w:p w14:paraId="5F4C180B" w14:textId="6572DBEE" w:rsidR="007B099B" w:rsidRPr="00451878" w:rsidRDefault="00F74FC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ntroduct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</w:p>
        </w:tc>
      </w:tr>
      <w:bookmarkEnd w:id="17"/>
      <w:bookmarkEnd w:id="18"/>
      <w:tr w:rsidR="007B099B" w:rsidRPr="00451878" w14:paraId="3E84ADB5" w14:textId="05435151" w:rsidTr="000E3581">
        <w:tc>
          <w:tcPr>
            <w:tcW w:w="815" w:type="dxa"/>
          </w:tcPr>
          <w:p w14:paraId="1CE713E1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6" w:type="dxa"/>
          </w:tcPr>
          <w:p w14:paraId="37AA077C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9" w:name="bold11"/>
            <w:bookmarkStart w:id="20" w:name="italic12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  <w:tc>
          <w:tcPr>
            <w:tcW w:w="5803" w:type="dxa"/>
          </w:tcPr>
          <w:p w14:paraId="143F2F26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bookmarkEnd w:id="19"/>
        <w:bookmarkEnd w:id="20"/>
        <w:tc>
          <w:tcPr>
            <w:tcW w:w="850" w:type="dxa"/>
          </w:tcPr>
          <w:p w14:paraId="61135A86" w14:textId="66A088B9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3" w:type="dxa"/>
          </w:tcPr>
          <w:p w14:paraId="02933273" w14:textId="77777777" w:rsidR="007B099B" w:rsidRPr="00451878" w:rsidRDefault="007B099B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B099B" w:rsidRPr="00451878" w14:paraId="4D2C861C" w14:textId="640304B9" w:rsidTr="000E3581">
        <w:tc>
          <w:tcPr>
            <w:tcW w:w="815" w:type="dxa"/>
          </w:tcPr>
          <w:p w14:paraId="578DAB0A" w14:textId="02602C1C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2166" w:type="dxa"/>
          </w:tcPr>
          <w:p w14:paraId="0308C93B" w14:textId="67F25AAE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1" w:name="bold12" w:colFirst="0" w:colLast="0"/>
            <w:bookmarkStart w:id="22" w:name="italic13" w:colFirst="0" w:colLast="0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5803" w:type="dxa"/>
          </w:tcPr>
          <w:p w14:paraId="7A4269E2" w14:textId="77777777" w:rsidR="007B099B" w:rsidRPr="00451878" w:rsidRDefault="007B09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850" w:type="dxa"/>
          </w:tcPr>
          <w:p w14:paraId="60E50638" w14:textId="5850EF86" w:rsidR="007B099B" w:rsidRPr="00451878" w:rsidRDefault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53" w:type="dxa"/>
          </w:tcPr>
          <w:p w14:paraId="62D907B9" w14:textId="1798443C" w:rsidR="007B099B" w:rsidRPr="00451878" w:rsidRDefault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</w:p>
        </w:tc>
      </w:tr>
      <w:bookmarkEnd w:id="21"/>
      <w:bookmarkEnd w:id="22"/>
      <w:tr w:rsidR="00B36041" w:rsidRPr="00451878" w14:paraId="40170E25" w14:textId="3B0A1EDF" w:rsidTr="000E3581">
        <w:tc>
          <w:tcPr>
            <w:tcW w:w="815" w:type="dxa"/>
          </w:tcPr>
          <w:p w14:paraId="7A283595" w14:textId="3E88EBFD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2166" w:type="dxa"/>
          </w:tcPr>
          <w:p w14:paraId="4021AC00" w14:textId="70E772B3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13" w:colFirst="0" w:colLast="0"/>
            <w:bookmarkStart w:id="24" w:name="italic14" w:colFirst="0" w:colLast="0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5803" w:type="dxa"/>
          </w:tcPr>
          <w:p w14:paraId="607176AC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0" w:type="dxa"/>
          </w:tcPr>
          <w:p w14:paraId="7BE29FBD" w14:textId="00CA8A25" w:rsidR="00B36041" w:rsidRPr="00451878" w:rsidRDefault="00B3604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, 6</w:t>
            </w:r>
          </w:p>
        </w:tc>
        <w:tc>
          <w:tcPr>
            <w:tcW w:w="1953" w:type="dxa"/>
          </w:tcPr>
          <w:p w14:paraId="0E4F229D" w14:textId="6792928E" w:rsidR="00B36041" w:rsidRPr="00451878" w:rsidRDefault="00B3604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1</w:t>
            </w:r>
            <w:r w:rsidR="00991194">
              <w:rPr>
                <w:rFonts w:asciiTheme="minorHAnsi" w:hAnsiTheme="minorHAnsi" w:cstheme="minorHAnsi"/>
                <w:sz w:val="22"/>
                <w:szCs w:val="22"/>
              </w:rPr>
              <w:t>, 3</w:t>
            </w:r>
            <w:r w:rsidR="001B22F1">
              <w:rPr>
                <w:rFonts w:asciiTheme="minorHAnsi" w:hAnsiTheme="minorHAnsi" w:cstheme="minorHAnsi"/>
                <w:sz w:val="22"/>
                <w:szCs w:val="22"/>
              </w:rPr>
              <w:t>, 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="00991194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bookmarkEnd w:id="23"/>
      <w:bookmarkEnd w:id="24"/>
      <w:tr w:rsidR="00B36041" w:rsidRPr="00451878" w14:paraId="7EDD731B" w14:textId="0CEF8D19" w:rsidTr="000E3581">
        <w:tc>
          <w:tcPr>
            <w:tcW w:w="815" w:type="dxa"/>
            <w:vMerge w:val="restart"/>
          </w:tcPr>
          <w:p w14:paraId="5A9ADE4B" w14:textId="25D21D22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2166" w:type="dxa"/>
            <w:vMerge w:val="restart"/>
          </w:tcPr>
          <w:p w14:paraId="4F867E47" w14:textId="739C9F5E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5803" w:type="dxa"/>
          </w:tcPr>
          <w:p w14:paraId="2D280C08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50" w:type="dxa"/>
          </w:tcPr>
          <w:p w14:paraId="74626C30" w14:textId="4E6B9ECC" w:rsidR="00B36041" w:rsidRPr="00451878" w:rsidRDefault="00B3604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991194">
              <w:rPr>
                <w:rFonts w:asciiTheme="minorHAnsi" w:hAnsiTheme="minorHAnsi" w:cstheme="minorHAnsi"/>
                <w:sz w:val="22"/>
                <w:szCs w:val="22"/>
              </w:rPr>
              <w:t>, 6</w:t>
            </w:r>
          </w:p>
        </w:tc>
        <w:tc>
          <w:tcPr>
            <w:tcW w:w="1953" w:type="dxa"/>
          </w:tcPr>
          <w:p w14:paraId="5D04A410" w14:textId="4EB43E9B" w:rsidR="00B36041" w:rsidRPr="00451878" w:rsidRDefault="00B3604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 w:rsidR="00C937B0">
              <w:rPr>
                <w:rFonts w:asciiTheme="minorHAnsi" w:hAnsiTheme="minorHAnsi" w:cstheme="minorHAnsi"/>
                <w:sz w:val="22"/>
                <w:szCs w:val="22"/>
              </w:rPr>
              <w:t>s 1</w:t>
            </w:r>
            <w:r w:rsidR="000F2BA7">
              <w:rPr>
                <w:rFonts w:asciiTheme="minorHAnsi" w:hAnsiTheme="minorHAnsi" w:cstheme="minorHAnsi"/>
                <w:sz w:val="22"/>
                <w:szCs w:val="22"/>
              </w:rPr>
              <w:t>, 2</w:t>
            </w:r>
            <w:r w:rsidR="00C937B0">
              <w:rPr>
                <w:rFonts w:asciiTheme="minorHAnsi" w:hAnsiTheme="minorHAnsi" w:cstheme="minorHAnsi"/>
                <w:sz w:val="22"/>
                <w:szCs w:val="22"/>
              </w:rPr>
              <w:t xml:space="preserve"> an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0F2BA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B36041" w:rsidRPr="00451878" w14:paraId="3ECC4A35" w14:textId="1616EB8E" w:rsidTr="000E3581">
        <w:tc>
          <w:tcPr>
            <w:tcW w:w="815" w:type="dxa"/>
            <w:vMerge/>
          </w:tcPr>
          <w:p w14:paraId="2630D332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1095D4D0" w14:textId="024EDAE9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4D1A3E7A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45187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For matched studies, give matching criteria </w:t>
            </w:r>
            <w:r w:rsidRPr="003C6E86">
              <w:rPr>
                <w:rFonts w:asciiTheme="minorHAnsi" w:hAnsiTheme="minorHAnsi" w:cstheme="minorHAnsi"/>
                <w:sz w:val="22"/>
                <w:szCs w:val="22"/>
              </w:rPr>
              <w:t>and number of exposed and unexposed</w:t>
            </w:r>
          </w:p>
        </w:tc>
        <w:tc>
          <w:tcPr>
            <w:tcW w:w="850" w:type="dxa"/>
          </w:tcPr>
          <w:p w14:paraId="02DBA16B" w14:textId="5C6D2B03" w:rsidR="00B36041" w:rsidRPr="00451878" w:rsidRDefault="00F21124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08577617" w14:textId="6317FBA9" w:rsidR="00B36041" w:rsidRPr="00451878" w:rsidRDefault="00F21124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B36041" w:rsidRPr="00451878" w14:paraId="246D64AD" w14:textId="1E59F91E" w:rsidTr="000E3581">
        <w:tc>
          <w:tcPr>
            <w:tcW w:w="815" w:type="dxa"/>
          </w:tcPr>
          <w:p w14:paraId="6736E4BB" w14:textId="4DD7CD0D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14" w:colFirst="0" w:colLast="0"/>
            <w:bookmarkStart w:id="26" w:name="italic15" w:colFirst="0" w:colLast="0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7</w:t>
            </w:r>
          </w:p>
        </w:tc>
        <w:tc>
          <w:tcPr>
            <w:tcW w:w="2166" w:type="dxa"/>
          </w:tcPr>
          <w:p w14:paraId="3E479FE9" w14:textId="3A22E1A2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5803" w:type="dxa"/>
          </w:tcPr>
          <w:p w14:paraId="76D7D841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0" w:type="dxa"/>
          </w:tcPr>
          <w:p w14:paraId="519035D1" w14:textId="4D91ADB1" w:rsidR="00B36041" w:rsidRPr="00451878" w:rsidRDefault="000F2BA7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560EF">
              <w:rPr>
                <w:rFonts w:asciiTheme="minorHAnsi" w:hAnsiTheme="minorHAnsi" w:cstheme="minorHAnsi"/>
                <w:sz w:val="22"/>
                <w:szCs w:val="22"/>
              </w:rPr>
              <w:t>, 7, 8</w:t>
            </w:r>
          </w:p>
        </w:tc>
        <w:tc>
          <w:tcPr>
            <w:tcW w:w="1953" w:type="dxa"/>
          </w:tcPr>
          <w:p w14:paraId="7CB6C68A" w14:textId="7F665234" w:rsidR="00B36041" w:rsidRPr="00451878" w:rsidRDefault="00953C8B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4</w:t>
            </w:r>
            <w:r w:rsidR="003C7C0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991194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560EF">
              <w:rPr>
                <w:rFonts w:asciiTheme="minorHAnsi" w:hAnsiTheme="minorHAnsi" w:cstheme="minorHAnsi"/>
                <w:sz w:val="22"/>
                <w:szCs w:val="22"/>
              </w:rPr>
              <w:t>, 11</w:t>
            </w:r>
            <w:r w:rsidR="00E474BE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E474BE" w:rsidRPr="00E474BE">
              <w:rPr>
                <w:rFonts w:asciiTheme="minorHAnsi" w:hAnsiTheme="minorHAnsi" w:cstheme="minorHAnsi"/>
                <w:sz w:val="22"/>
                <w:szCs w:val="22"/>
              </w:rPr>
              <w:t>S1</w:t>
            </w:r>
            <w:r w:rsidR="00E474B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E474BE" w:rsidRPr="00E474BE">
              <w:rPr>
                <w:rFonts w:asciiTheme="minorHAnsi" w:hAnsiTheme="minorHAnsi" w:cstheme="minorHAnsi"/>
                <w:sz w:val="22"/>
                <w:szCs w:val="22"/>
              </w:rPr>
              <w:t>File</w:t>
            </w:r>
          </w:p>
        </w:tc>
      </w:tr>
      <w:tr w:rsidR="00B36041" w:rsidRPr="00451878" w14:paraId="189D5CA4" w14:textId="0AEBA9C0" w:rsidTr="000E3581">
        <w:trPr>
          <w:trHeight w:val="294"/>
        </w:trPr>
        <w:tc>
          <w:tcPr>
            <w:tcW w:w="815" w:type="dxa"/>
          </w:tcPr>
          <w:p w14:paraId="3B7E2B92" w14:textId="09310D58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8*</w:t>
            </w:r>
          </w:p>
        </w:tc>
        <w:tc>
          <w:tcPr>
            <w:tcW w:w="2166" w:type="dxa"/>
          </w:tcPr>
          <w:p w14:paraId="13BBFAD8" w14:textId="0BD75F4A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5803" w:type="dxa"/>
          </w:tcPr>
          <w:p w14:paraId="7AA3A587" w14:textId="143337C4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0" w:type="dxa"/>
          </w:tcPr>
          <w:p w14:paraId="73121ADC" w14:textId="3941209F" w:rsidR="00B36041" w:rsidRPr="00451878" w:rsidRDefault="000F2BA7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DE72C9">
              <w:rPr>
                <w:rFonts w:asciiTheme="minorHAnsi" w:hAnsiTheme="minorHAnsi" w:cstheme="minorHAnsi"/>
                <w:sz w:val="22"/>
                <w:szCs w:val="22"/>
              </w:rPr>
              <w:t>, 7</w:t>
            </w:r>
          </w:p>
        </w:tc>
        <w:tc>
          <w:tcPr>
            <w:tcW w:w="1953" w:type="dxa"/>
          </w:tcPr>
          <w:p w14:paraId="0DDBE9EB" w14:textId="796BFEF8" w:rsidR="00B36041" w:rsidRPr="00451878" w:rsidRDefault="000F2BA7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3</w:t>
            </w:r>
            <w:r w:rsidR="00C72DE0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36322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</w:t>
            </w:r>
            <w:r w:rsidR="00D948B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6322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B36041" w:rsidRPr="00451878" w14:paraId="218080D7" w14:textId="48A99491" w:rsidTr="000E3581">
        <w:tc>
          <w:tcPr>
            <w:tcW w:w="815" w:type="dxa"/>
          </w:tcPr>
          <w:p w14:paraId="0D0097E4" w14:textId="39D9ABBB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2166" w:type="dxa"/>
          </w:tcPr>
          <w:p w14:paraId="67F7B6A6" w14:textId="725A4B1D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bookmarkStart w:id="33" w:name="bold20" w:colFirst="0" w:colLast="0"/>
            <w:bookmarkStart w:id="34" w:name="italic20" w:colFirst="0" w:colLast="0"/>
            <w:r w:rsidRPr="0045187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5803" w:type="dxa"/>
          </w:tcPr>
          <w:p w14:paraId="6127539E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850" w:type="dxa"/>
          </w:tcPr>
          <w:p w14:paraId="3CBFB49B" w14:textId="040E71D4" w:rsidR="00B36041" w:rsidRPr="00451878" w:rsidRDefault="00363228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953" w:type="dxa"/>
          </w:tcPr>
          <w:p w14:paraId="2CB5615C" w14:textId="2FDB6E2E" w:rsidR="00B36041" w:rsidRPr="00451878" w:rsidRDefault="00363228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7</w:t>
            </w:r>
          </w:p>
        </w:tc>
      </w:tr>
      <w:tr w:rsidR="00B36041" w:rsidRPr="00451878" w14:paraId="57B16955" w14:textId="4564C25D" w:rsidTr="000E3581">
        <w:tc>
          <w:tcPr>
            <w:tcW w:w="815" w:type="dxa"/>
          </w:tcPr>
          <w:p w14:paraId="3EE4ECEC" w14:textId="3D5AEE14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2166" w:type="dxa"/>
          </w:tcPr>
          <w:p w14:paraId="59DB8C79" w14:textId="6ACFBF25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5803" w:type="dxa"/>
          </w:tcPr>
          <w:p w14:paraId="29739BDD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850" w:type="dxa"/>
          </w:tcPr>
          <w:p w14:paraId="532F4686" w14:textId="0BFA242D" w:rsidR="00B36041" w:rsidRPr="00451878" w:rsidRDefault="00C72DE0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953" w:type="dxa"/>
          </w:tcPr>
          <w:p w14:paraId="45814F9D" w14:textId="398686A9" w:rsidR="00B36041" w:rsidRPr="00451878" w:rsidRDefault="00C72DE0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3</w:t>
            </w:r>
          </w:p>
        </w:tc>
      </w:tr>
      <w:tr w:rsidR="00B36041" w:rsidRPr="00451878" w14:paraId="5034F922" w14:textId="0CD80E1C" w:rsidTr="000E3581">
        <w:tc>
          <w:tcPr>
            <w:tcW w:w="815" w:type="dxa"/>
          </w:tcPr>
          <w:p w14:paraId="198B39F1" w14:textId="583F5F1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2166" w:type="dxa"/>
          </w:tcPr>
          <w:p w14:paraId="4C22B5E0" w14:textId="05806A91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37" w:name="bold22"/>
            <w:bookmarkStart w:id="38" w:name="italic22"/>
            <w:bookmarkEnd w:id="35"/>
            <w:bookmarkEnd w:id="36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39"/>
            <w:bookmarkEnd w:id="40"/>
          </w:p>
        </w:tc>
        <w:tc>
          <w:tcPr>
            <w:tcW w:w="5803" w:type="dxa"/>
          </w:tcPr>
          <w:p w14:paraId="4E8484DF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0" w:type="dxa"/>
          </w:tcPr>
          <w:p w14:paraId="4CEA3661" w14:textId="3EF01380" w:rsidR="00B36041" w:rsidRPr="00451878" w:rsidRDefault="00681B9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953" w:type="dxa"/>
          </w:tcPr>
          <w:p w14:paraId="57A1F401" w14:textId="41506D9E" w:rsidR="00B36041" w:rsidRPr="00451878" w:rsidRDefault="00681B9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8</w:t>
            </w:r>
          </w:p>
        </w:tc>
      </w:tr>
      <w:tr w:rsidR="00B36041" w:rsidRPr="00451878" w14:paraId="607EB02D" w14:textId="7B1AAE2A" w:rsidTr="000E3581">
        <w:tc>
          <w:tcPr>
            <w:tcW w:w="815" w:type="dxa"/>
            <w:vMerge w:val="restart"/>
          </w:tcPr>
          <w:p w14:paraId="1BF1ECA9" w14:textId="4FF5B9C8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166" w:type="dxa"/>
            <w:vMerge w:val="restart"/>
          </w:tcPr>
          <w:p w14:paraId="1B467BA6" w14:textId="0D3A9850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41" w:name="italic24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2" w:name="italic25"/>
            <w:bookmarkEnd w:id="41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2"/>
          </w:p>
        </w:tc>
        <w:tc>
          <w:tcPr>
            <w:tcW w:w="5803" w:type="dxa"/>
          </w:tcPr>
          <w:p w14:paraId="45F0AB7F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850" w:type="dxa"/>
          </w:tcPr>
          <w:p w14:paraId="3CF00F10" w14:textId="3125865D" w:rsidR="00B36041" w:rsidRPr="00451878" w:rsidRDefault="0092411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953" w:type="dxa"/>
          </w:tcPr>
          <w:p w14:paraId="49987F5D" w14:textId="26390E06" w:rsidR="00B36041" w:rsidRPr="00451878" w:rsidRDefault="00C72360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 </w:t>
            </w:r>
            <w:r w:rsidR="003C7C05">
              <w:rPr>
                <w:rFonts w:asciiTheme="minorHAnsi" w:hAnsiTheme="minorHAnsi" w:cstheme="minorHAnsi"/>
                <w:sz w:val="22"/>
                <w:szCs w:val="22"/>
              </w:rPr>
              <w:t>9-12.</w:t>
            </w:r>
          </w:p>
        </w:tc>
      </w:tr>
      <w:tr w:rsidR="00B36041" w:rsidRPr="00451878" w14:paraId="3D303D92" w14:textId="7A5AE13B" w:rsidTr="000E3581">
        <w:tc>
          <w:tcPr>
            <w:tcW w:w="815" w:type="dxa"/>
            <w:vMerge/>
          </w:tcPr>
          <w:p w14:paraId="4188C336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7739A69B" w14:textId="2B10E0B1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5803" w:type="dxa"/>
          </w:tcPr>
          <w:p w14:paraId="5B07DA2B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850" w:type="dxa"/>
          </w:tcPr>
          <w:p w14:paraId="574996EF" w14:textId="5D0DCAE6" w:rsidR="00B36041" w:rsidRPr="00451878" w:rsidRDefault="00C72360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0B7F9B75" w14:textId="752DD230" w:rsidR="00B36041" w:rsidRPr="00451878" w:rsidRDefault="00C72360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B36041" w:rsidRPr="00451878" w14:paraId="15CD5D4A" w14:textId="397B9745" w:rsidTr="000E3581">
        <w:tc>
          <w:tcPr>
            <w:tcW w:w="815" w:type="dxa"/>
            <w:vMerge/>
          </w:tcPr>
          <w:p w14:paraId="7830F2A7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7EB6CF58" w14:textId="36B5D173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5803" w:type="dxa"/>
          </w:tcPr>
          <w:p w14:paraId="3C2C3F7E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850" w:type="dxa"/>
          </w:tcPr>
          <w:p w14:paraId="088C9F71" w14:textId="5D4FC378" w:rsidR="00B36041" w:rsidRPr="00451878" w:rsidRDefault="002D0D4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53" w:type="dxa"/>
          </w:tcPr>
          <w:p w14:paraId="5566FBA5" w14:textId="7ABC38F2" w:rsidR="00B36041" w:rsidRPr="00451878" w:rsidRDefault="002D0D4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2</w:t>
            </w:r>
          </w:p>
        </w:tc>
      </w:tr>
      <w:tr w:rsidR="00B36041" w:rsidRPr="00451878" w14:paraId="1355CF94" w14:textId="6AD0D104" w:rsidTr="000E3581">
        <w:tc>
          <w:tcPr>
            <w:tcW w:w="815" w:type="dxa"/>
            <w:vMerge/>
          </w:tcPr>
          <w:p w14:paraId="2C8A264B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02808BF2" w14:textId="08D9F49F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5803" w:type="dxa"/>
          </w:tcPr>
          <w:p w14:paraId="51FC38EF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850" w:type="dxa"/>
          </w:tcPr>
          <w:p w14:paraId="54210F53" w14:textId="5E68A60D" w:rsidR="00B36041" w:rsidRPr="00451878" w:rsidRDefault="00A82A7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53" w:type="dxa"/>
          </w:tcPr>
          <w:p w14:paraId="67EF6BC1" w14:textId="37A59029" w:rsidR="00B36041" w:rsidRPr="00451878" w:rsidRDefault="00A82A7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5</w:t>
            </w:r>
          </w:p>
        </w:tc>
      </w:tr>
      <w:tr w:rsidR="00B36041" w:rsidRPr="00451878" w14:paraId="503B44F3" w14:textId="6705BB21" w:rsidTr="000E3581">
        <w:tc>
          <w:tcPr>
            <w:tcW w:w="815" w:type="dxa"/>
            <w:vMerge/>
          </w:tcPr>
          <w:p w14:paraId="55983BFC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bookmarkEnd w:id="47"/>
        <w:bookmarkEnd w:id="48"/>
        <w:tc>
          <w:tcPr>
            <w:tcW w:w="2166" w:type="dxa"/>
            <w:vMerge/>
          </w:tcPr>
          <w:p w14:paraId="5E090DDF" w14:textId="4AEBDD5E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11C80EDA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850" w:type="dxa"/>
          </w:tcPr>
          <w:p w14:paraId="42EE6F93" w14:textId="27C121D1" w:rsidR="00B36041" w:rsidRPr="00451878" w:rsidRDefault="00244C26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61E8D008" w14:textId="6FAF65E1" w:rsidR="00B36041" w:rsidRPr="00451878" w:rsidRDefault="00244C26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EB6D22" w:rsidRPr="00451878" w14:paraId="7EB98E06" w14:textId="3B81A417" w:rsidTr="000E3581">
        <w:tc>
          <w:tcPr>
            <w:tcW w:w="815" w:type="dxa"/>
          </w:tcPr>
          <w:p w14:paraId="1D2FA026" w14:textId="77777777" w:rsidR="00EB6D22" w:rsidRPr="00451878" w:rsidRDefault="00EB6D22" w:rsidP="00B3604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49" w:name="bold27" w:colFirst="0" w:colLast="0"/>
            <w:bookmarkStart w:id="50" w:name="italic29" w:colFirst="0" w:colLast="0"/>
          </w:p>
        </w:tc>
        <w:tc>
          <w:tcPr>
            <w:tcW w:w="2166" w:type="dxa"/>
          </w:tcPr>
          <w:p w14:paraId="1C3D71AC" w14:textId="77777777" w:rsidR="00EB6D22" w:rsidRPr="00451878" w:rsidRDefault="00EB6D22" w:rsidP="00B3604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  <w:bookmarkEnd w:id="51"/>
        <w:bookmarkEnd w:id="52"/>
        <w:tc>
          <w:tcPr>
            <w:tcW w:w="5803" w:type="dxa"/>
          </w:tcPr>
          <w:p w14:paraId="0CD1035C" w14:textId="7D074DB7" w:rsidR="00EB6D22" w:rsidRPr="00451878" w:rsidRDefault="00EB6D22" w:rsidP="00B3604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497A952C" w14:textId="77777777" w:rsidR="00EB6D22" w:rsidRPr="00451878" w:rsidRDefault="00EB6D2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3" w:type="dxa"/>
          </w:tcPr>
          <w:p w14:paraId="7780D062" w14:textId="77777777" w:rsidR="00EB6D22" w:rsidRPr="00451878" w:rsidRDefault="00EB6D2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36041" w:rsidRPr="00451878" w14:paraId="42737C7B" w14:textId="23C72B20" w:rsidTr="000E3581">
        <w:tc>
          <w:tcPr>
            <w:tcW w:w="815" w:type="dxa"/>
            <w:vMerge w:val="restart"/>
          </w:tcPr>
          <w:p w14:paraId="1FCA4703" w14:textId="270ADEEC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F47A0">
              <w:rPr>
                <w:rFonts w:asciiTheme="minorHAnsi" w:hAnsiTheme="minorHAnsi" w:cstheme="minorHAnsi"/>
                <w:bCs/>
                <w:sz w:val="22"/>
                <w:szCs w:val="22"/>
              </w:rPr>
              <w:t>13*</w:t>
            </w:r>
          </w:p>
        </w:tc>
        <w:tc>
          <w:tcPr>
            <w:tcW w:w="2166" w:type="dxa"/>
            <w:vMerge w:val="restart"/>
          </w:tcPr>
          <w:p w14:paraId="2F8A829A" w14:textId="471F88A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3" w:name="bold29"/>
            <w:bookmarkStart w:id="54" w:name="italic31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53"/>
            <w:bookmarkEnd w:id="54"/>
          </w:p>
        </w:tc>
        <w:tc>
          <w:tcPr>
            <w:tcW w:w="5803" w:type="dxa"/>
          </w:tcPr>
          <w:p w14:paraId="5F5CA47C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0" w:type="dxa"/>
          </w:tcPr>
          <w:p w14:paraId="001F0E47" w14:textId="2DFFA6B0" w:rsidR="00B36041" w:rsidRPr="00451878" w:rsidRDefault="00CC0DE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53" w:type="dxa"/>
          </w:tcPr>
          <w:p w14:paraId="2ACE3747" w14:textId="7B86A9A7" w:rsidR="00B36041" w:rsidRPr="00451878" w:rsidRDefault="00EB6D22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g 1</w:t>
            </w:r>
          </w:p>
        </w:tc>
      </w:tr>
      <w:tr w:rsidR="00B36041" w:rsidRPr="00451878" w14:paraId="52AFFED2" w14:textId="442B71AA" w:rsidTr="000E3581">
        <w:tc>
          <w:tcPr>
            <w:tcW w:w="815" w:type="dxa"/>
            <w:vMerge/>
          </w:tcPr>
          <w:p w14:paraId="28AD2F22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637B477C" w14:textId="2E12F77D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5803" w:type="dxa"/>
          </w:tcPr>
          <w:p w14:paraId="3B56C648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850" w:type="dxa"/>
          </w:tcPr>
          <w:p w14:paraId="0B0179F2" w14:textId="77AA7AAA" w:rsidR="00B36041" w:rsidRPr="00451878" w:rsidRDefault="00CC0DE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53" w:type="dxa"/>
          </w:tcPr>
          <w:p w14:paraId="51B45C8D" w14:textId="2ED4C68B" w:rsidR="00B36041" w:rsidRPr="00451878" w:rsidRDefault="00E86E6E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g 1</w:t>
            </w:r>
          </w:p>
        </w:tc>
      </w:tr>
      <w:tr w:rsidR="00B36041" w:rsidRPr="00451878" w14:paraId="3E15484F" w14:textId="0F4F663E" w:rsidTr="000E3581">
        <w:tc>
          <w:tcPr>
            <w:tcW w:w="815" w:type="dxa"/>
            <w:vMerge/>
          </w:tcPr>
          <w:p w14:paraId="7454FB73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bookmarkEnd w:id="55"/>
        <w:bookmarkEnd w:id="56"/>
        <w:tc>
          <w:tcPr>
            <w:tcW w:w="2166" w:type="dxa"/>
            <w:vMerge/>
          </w:tcPr>
          <w:p w14:paraId="44CFAA30" w14:textId="16F5F216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160C0B70" w14:textId="77777777" w:rsidR="00B36041" w:rsidRPr="00451878" w:rsidRDefault="00B36041" w:rsidP="00B3604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7" w:name="OLE_LINK4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57"/>
          </w:p>
        </w:tc>
        <w:tc>
          <w:tcPr>
            <w:tcW w:w="850" w:type="dxa"/>
          </w:tcPr>
          <w:p w14:paraId="671F7D42" w14:textId="3F82C3AC" w:rsidR="00B36041" w:rsidRPr="00451878" w:rsidRDefault="00CC0DE1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53" w:type="dxa"/>
          </w:tcPr>
          <w:p w14:paraId="741203E7" w14:textId="0FA5A274" w:rsidR="00B36041" w:rsidRPr="00451878" w:rsidRDefault="00E86E6E" w:rsidP="00B3604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g 1</w:t>
            </w:r>
          </w:p>
        </w:tc>
      </w:tr>
      <w:tr w:rsidR="00D146D4" w:rsidRPr="00451878" w14:paraId="3D0F33AC" w14:textId="722CBBA3" w:rsidTr="000E3581">
        <w:tc>
          <w:tcPr>
            <w:tcW w:w="815" w:type="dxa"/>
            <w:vMerge w:val="restart"/>
          </w:tcPr>
          <w:p w14:paraId="4768BA00" w14:textId="371A55AC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58" w:name="bold32" w:colFirst="0" w:colLast="0"/>
            <w:bookmarkStart w:id="59" w:name="italic33" w:colFirst="0" w:colLast="0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4*</w:t>
            </w:r>
          </w:p>
        </w:tc>
        <w:tc>
          <w:tcPr>
            <w:tcW w:w="2166" w:type="dxa"/>
            <w:vMerge w:val="restart"/>
          </w:tcPr>
          <w:p w14:paraId="5183D7CA" w14:textId="747EDE38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0" w:name="bold33"/>
            <w:bookmarkStart w:id="61" w:name="italic34"/>
            <w:bookmarkEnd w:id="58"/>
            <w:bookmarkEnd w:id="59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62"/>
            <w:bookmarkEnd w:id="63"/>
          </w:p>
        </w:tc>
        <w:tc>
          <w:tcPr>
            <w:tcW w:w="5803" w:type="dxa"/>
          </w:tcPr>
          <w:p w14:paraId="1F6D5052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850" w:type="dxa"/>
          </w:tcPr>
          <w:p w14:paraId="3FAF2445" w14:textId="732F44FF" w:rsidR="00D146D4" w:rsidRPr="00451878" w:rsidRDefault="00CC0DE1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474873">
              <w:rPr>
                <w:rFonts w:asciiTheme="minorHAnsi" w:hAnsiTheme="minorHAnsi" w:cstheme="minorHAnsi"/>
                <w:sz w:val="22"/>
                <w:szCs w:val="22"/>
              </w:rPr>
              <w:t>-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953" w:type="dxa"/>
          </w:tcPr>
          <w:p w14:paraId="39274CD5" w14:textId="51B5807E" w:rsidR="00D146D4" w:rsidRPr="00451878" w:rsidRDefault="00D146D4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 w:rsidR="00474873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  <w:r w:rsidR="00474873">
              <w:rPr>
                <w:rFonts w:asciiTheme="minorHAnsi" w:hAnsiTheme="minorHAnsi" w:cstheme="minorHAnsi"/>
                <w:sz w:val="22"/>
                <w:szCs w:val="22"/>
              </w:rPr>
              <w:t xml:space="preserve"> and 2, Table 1 and 2</w:t>
            </w:r>
          </w:p>
        </w:tc>
      </w:tr>
      <w:tr w:rsidR="00D146D4" w:rsidRPr="00451878" w14:paraId="4CE9034E" w14:textId="33BB6185" w:rsidTr="000E3581">
        <w:tc>
          <w:tcPr>
            <w:tcW w:w="815" w:type="dxa"/>
            <w:vMerge/>
          </w:tcPr>
          <w:p w14:paraId="01EFCDE2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0B3E27B4" w14:textId="17B47B6D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5803" w:type="dxa"/>
          </w:tcPr>
          <w:p w14:paraId="29F6C57F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850" w:type="dxa"/>
          </w:tcPr>
          <w:p w14:paraId="7B03693B" w14:textId="1213C0EA" w:rsidR="00D146D4" w:rsidRPr="00451878" w:rsidRDefault="00F068CE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3698F280" w14:textId="7CFD0773" w:rsidR="00D146D4" w:rsidRPr="00451878" w:rsidRDefault="00F068CE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D146D4" w:rsidRPr="00451878" w14:paraId="6FECCE94" w14:textId="249BE168" w:rsidTr="000E3581">
        <w:tc>
          <w:tcPr>
            <w:tcW w:w="815" w:type="dxa"/>
            <w:vMerge/>
          </w:tcPr>
          <w:p w14:paraId="652978FA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bookmarkEnd w:id="64"/>
        <w:bookmarkEnd w:id="65"/>
        <w:tc>
          <w:tcPr>
            <w:tcW w:w="2166" w:type="dxa"/>
            <w:vMerge/>
          </w:tcPr>
          <w:p w14:paraId="22309F61" w14:textId="67B9FCF0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5FFA64D4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c) Summarise follow-up time (</w:t>
            </w:r>
            <w:proofErr w:type="spell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, average and total amount)</w:t>
            </w:r>
          </w:p>
        </w:tc>
        <w:tc>
          <w:tcPr>
            <w:tcW w:w="850" w:type="dxa"/>
          </w:tcPr>
          <w:p w14:paraId="23FB049D" w14:textId="7A6BF820" w:rsidR="00D146D4" w:rsidRPr="00451878" w:rsidRDefault="007614CF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3F789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953" w:type="dxa"/>
          </w:tcPr>
          <w:p w14:paraId="0B232282" w14:textId="3F21C2D7" w:rsidR="00D146D4" w:rsidRPr="00451878" w:rsidRDefault="007614CF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3</w:t>
            </w:r>
          </w:p>
        </w:tc>
      </w:tr>
      <w:tr w:rsidR="00D146D4" w:rsidRPr="00451878" w14:paraId="3D3C34B8" w14:textId="5DEF92E4" w:rsidTr="000E3581">
        <w:trPr>
          <w:trHeight w:val="295"/>
        </w:trPr>
        <w:tc>
          <w:tcPr>
            <w:tcW w:w="815" w:type="dxa"/>
          </w:tcPr>
          <w:p w14:paraId="084083E3" w14:textId="49281152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6" w:name="bold37" w:colFirst="0" w:colLast="0"/>
            <w:bookmarkStart w:id="67" w:name="italic37" w:colFirst="0" w:colLast="0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*</w:t>
            </w:r>
          </w:p>
        </w:tc>
        <w:tc>
          <w:tcPr>
            <w:tcW w:w="2166" w:type="dxa"/>
          </w:tcPr>
          <w:p w14:paraId="6ABDF1E8" w14:textId="0312EDFC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5803" w:type="dxa"/>
          </w:tcPr>
          <w:p w14:paraId="6BB7D2AF" w14:textId="77777777" w:rsidR="00D146D4" w:rsidRPr="00451878" w:rsidRDefault="00D146D4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850" w:type="dxa"/>
          </w:tcPr>
          <w:p w14:paraId="061A625D" w14:textId="6E241D65" w:rsidR="00D146D4" w:rsidRPr="00451878" w:rsidRDefault="00CD2B9D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3F789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412C4D">
              <w:rPr>
                <w:rFonts w:asciiTheme="minorHAnsi" w:hAnsiTheme="minorHAnsi" w:cstheme="minorHAnsi"/>
                <w:sz w:val="22"/>
                <w:szCs w:val="22"/>
              </w:rPr>
              <w:t>, 1</w:t>
            </w:r>
            <w:r w:rsidR="003F789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53" w:type="dxa"/>
          </w:tcPr>
          <w:p w14:paraId="4AE32179" w14:textId="3DBD9BB6" w:rsidR="00D146D4" w:rsidRPr="00451878" w:rsidRDefault="00CD2B9D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3, Table 3</w:t>
            </w:r>
          </w:p>
        </w:tc>
      </w:tr>
      <w:tr w:rsidR="000E3581" w:rsidRPr="00451878" w14:paraId="3D8E8F2E" w14:textId="77777777" w:rsidTr="000E3581">
        <w:trPr>
          <w:trHeight w:val="295"/>
        </w:trPr>
        <w:tc>
          <w:tcPr>
            <w:tcW w:w="815" w:type="dxa"/>
            <w:vMerge w:val="restart"/>
          </w:tcPr>
          <w:p w14:paraId="58B78B1F" w14:textId="59DA7207" w:rsidR="000E3581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16</w:t>
            </w:r>
          </w:p>
        </w:tc>
        <w:tc>
          <w:tcPr>
            <w:tcW w:w="2166" w:type="dxa"/>
            <w:vMerge w:val="restart"/>
          </w:tcPr>
          <w:p w14:paraId="14611BA0" w14:textId="1EC326B3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Main results</w:t>
            </w:r>
          </w:p>
        </w:tc>
        <w:tc>
          <w:tcPr>
            <w:tcW w:w="5803" w:type="dxa"/>
          </w:tcPr>
          <w:p w14:paraId="6C6D8A29" w14:textId="39A1A0BD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850" w:type="dxa"/>
          </w:tcPr>
          <w:p w14:paraId="415A3A36" w14:textId="1E061CB3" w:rsidR="000E3581" w:rsidRDefault="00A6435F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3F789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1</w:t>
            </w:r>
            <w:r w:rsidR="003F789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53" w:type="dxa"/>
          </w:tcPr>
          <w:p w14:paraId="3D77F213" w14:textId="3B2FA858" w:rsidR="000E3581" w:rsidRDefault="00A6435F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sults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4, Table 4</w:t>
            </w:r>
          </w:p>
        </w:tc>
      </w:tr>
      <w:tr w:rsidR="000E3581" w:rsidRPr="00451878" w14:paraId="5FC523AC" w14:textId="77777777" w:rsidTr="000E3581">
        <w:trPr>
          <w:trHeight w:val="295"/>
        </w:trPr>
        <w:tc>
          <w:tcPr>
            <w:tcW w:w="815" w:type="dxa"/>
            <w:vMerge/>
          </w:tcPr>
          <w:p w14:paraId="78484E04" w14:textId="77777777" w:rsidR="000E3581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08E5D848" w14:textId="77777777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74A6FA20" w14:textId="2F8A30DB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850" w:type="dxa"/>
          </w:tcPr>
          <w:p w14:paraId="44D691C4" w14:textId="424059B6" w:rsidR="000E3581" w:rsidRDefault="00360FC1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76A2D4A8" w14:textId="5C6E3798" w:rsidR="000E3581" w:rsidRDefault="00360FC1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0E3581" w:rsidRPr="00451878" w14:paraId="7F675089" w14:textId="77777777" w:rsidTr="000E3581">
        <w:trPr>
          <w:trHeight w:val="295"/>
        </w:trPr>
        <w:tc>
          <w:tcPr>
            <w:tcW w:w="815" w:type="dxa"/>
            <w:vMerge/>
          </w:tcPr>
          <w:p w14:paraId="43893885" w14:textId="77777777" w:rsidR="000E3581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  <w:vMerge/>
          </w:tcPr>
          <w:p w14:paraId="024A1B4A" w14:textId="77777777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803" w:type="dxa"/>
          </w:tcPr>
          <w:p w14:paraId="7005989B" w14:textId="507C3E35" w:rsidR="000E3581" w:rsidRPr="00451878" w:rsidRDefault="000E358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451878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850" w:type="dxa"/>
          </w:tcPr>
          <w:p w14:paraId="21BC7164" w14:textId="6A6DA2D8" w:rsidR="000E3581" w:rsidRDefault="003C6E86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5556D647" w14:textId="0B0D2831" w:rsidR="00854F31" w:rsidRDefault="003C6E86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54F31" w:rsidRPr="00451878" w14:paraId="2346205E" w14:textId="77777777" w:rsidTr="000E3581">
        <w:trPr>
          <w:trHeight w:val="295"/>
        </w:trPr>
        <w:tc>
          <w:tcPr>
            <w:tcW w:w="815" w:type="dxa"/>
          </w:tcPr>
          <w:p w14:paraId="3EA00B80" w14:textId="7A23E92C" w:rsid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2166" w:type="dxa"/>
          </w:tcPr>
          <w:p w14:paraId="1CE5FAAE" w14:textId="58829D0B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</w:p>
        </w:tc>
        <w:tc>
          <w:tcPr>
            <w:tcW w:w="5803" w:type="dxa"/>
          </w:tcPr>
          <w:p w14:paraId="3DCE9C22" w14:textId="57EBC9FF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850" w:type="dxa"/>
          </w:tcPr>
          <w:p w14:paraId="3A48A3A9" w14:textId="793AA456" w:rsidR="00854F31" w:rsidRDefault="00C10FF2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953" w:type="dxa"/>
          </w:tcPr>
          <w:p w14:paraId="0FBB6609" w14:textId="59BF7246" w:rsidR="00854F31" w:rsidRDefault="00C10FF2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54F31" w:rsidRPr="00451878" w14:paraId="3BB6207C" w14:textId="77777777" w:rsidTr="000E3581">
        <w:trPr>
          <w:trHeight w:val="295"/>
        </w:trPr>
        <w:tc>
          <w:tcPr>
            <w:tcW w:w="815" w:type="dxa"/>
          </w:tcPr>
          <w:p w14:paraId="5454795C" w14:textId="77777777" w:rsid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</w:tcPr>
          <w:p w14:paraId="47C095A3" w14:textId="7D91A214" w:rsidR="00854F31" w:rsidRP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54F3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5803" w:type="dxa"/>
          </w:tcPr>
          <w:p w14:paraId="4239788A" w14:textId="77777777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D2164F" w14:textId="77777777" w:rsidR="00854F31" w:rsidRDefault="00854F31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3" w:type="dxa"/>
          </w:tcPr>
          <w:p w14:paraId="63AE95CF" w14:textId="77777777" w:rsidR="00854F31" w:rsidRDefault="00854F31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54F31" w:rsidRPr="00451878" w14:paraId="63ED9298" w14:textId="77777777" w:rsidTr="000E3581">
        <w:trPr>
          <w:trHeight w:val="295"/>
        </w:trPr>
        <w:tc>
          <w:tcPr>
            <w:tcW w:w="815" w:type="dxa"/>
          </w:tcPr>
          <w:p w14:paraId="470BC8A0" w14:textId="0A99C038" w:rsid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2166" w:type="dxa"/>
          </w:tcPr>
          <w:p w14:paraId="2A1C72AD" w14:textId="15077955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5803" w:type="dxa"/>
          </w:tcPr>
          <w:p w14:paraId="20681471" w14:textId="1F30EC2E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850" w:type="dxa"/>
          </w:tcPr>
          <w:p w14:paraId="53E4F25D" w14:textId="424FEEDF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953" w:type="dxa"/>
          </w:tcPr>
          <w:p w14:paraId="1132C649" w14:textId="797E25D8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</w:p>
        </w:tc>
      </w:tr>
      <w:tr w:rsidR="00854F31" w:rsidRPr="00451878" w14:paraId="538FF306" w14:textId="77777777" w:rsidTr="000E3581">
        <w:trPr>
          <w:trHeight w:val="295"/>
        </w:trPr>
        <w:tc>
          <w:tcPr>
            <w:tcW w:w="815" w:type="dxa"/>
          </w:tcPr>
          <w:p w14:paraId="05281873" w14:textId="0CAC017B" w:rsid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9</w:t>
            </w:r>
          </w:p>
        </w:tc>
        <w:tc>
          <w:tcPr>
            <w:tcW w:w="2166" w:type="dxa"/>
          </w:tcPr>
          <w:p w14:paraId="6E3EB869" w14:textId="585386F8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5803" w:type="dxa"/>
          </w:tcPr>
          <w:p w14:paraId="77357CAB" w14:textId="17DD04D3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Discuss limitations of the study, </w:t>
            </w:r>
            <w:proofErr w:type="gramStart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taking into account</w:t>
            </w:r>
            <w:proofErr w:type="gramEnd"/>
            <w:r w:rsidRPr="00451878">
              <w:rPr>
                <w:rFonts w:asciiTheme="minorHAnsi" w:hAnsiTheme="minorHAnsi" w:cstheme="minorHAnsi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50" w:type="dxa"/>
          </w:tcPr>
          <w:p w14:paraId="59FC94F2" w14:textId="08D37321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, 17, 18</w:t>
            </w:r>
          </w:p>
        </w:tc>
        <w:tc>
          <w:tcPr>
            <w:tcW w:w="1953" w:type="dxa"/>
          </w:tcPr>
          <w:p w14:paraId="49EAE640" w14:textId="20856D0D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4, 7</w:t>
            </w:r>
          </w:p>
        </w:tc>
      </w:tr>
      <w:tr w:rsidR="00854F31" w:rsidRPr="00451878" w14:paraId="1B93C5F7" w14:textId="77777777" w:rsidTr="000E3581">
        <w:trPr>
          <w:trHeight w:val="295"/>
        </w:trPr>
        <w:tc>
          <w:tcPr>
            <w:tcW w:w="815" w:type="dxa"/>
          </w:tcPr>
          <w:p w14:paraId="30E0A2B2" w14:textId="75A81111" w:rsidR="00854F31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2166" w:type="dxa"/>
          </w:tcPr>
          <w:p w14:paraId="34CE562A" w14:textId="3612377F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5803" w:type="dxa"/>
          </w:tcPr>
          <w:p w14:paraId="6ACC5861" w14:textId="66D9AD40" w:rsidR="00854F31" w:rsidRPr="00451878" w:rsidRDefault="00854F31" w:rsidP="00D146D4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0" w:type="dxa"/>
          </w:tcPr>
          <w:p w14:paraId="3C677A3F" w14:textId="43F0F50E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, 17, 18</w:t>
            </w:r>
            <w:r w:rsidR="005041D5">
              <w:rPr>
                <w:rFonts w:asciiTheme="minorHAnsi" w:hAnsiTheme="minorHAnsi" w:cstheme="minorHAnsi"/>
                <w:sz w:val="22"/>
                <w:szCs w:val="22"/>
              </w:rPr>
              <w:t>, 19</w:t>
            </w:r>
          </w:p>
        </w:tc>
        <w:tc>
          <w:tcPr>
            <w:tcW w:w="1953" w:type="dxa"/>
          </w:tcPr>
          <w:p w14:paraId="68C9AA36" w14:textId="09495714" w:rsidR="00854F31" w:rsidRDefault="00E255C0" w:rsidP="00D146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2, 3, 5, 6, 9</w:t>
            </w:r>
            <w:r w:rsidR="005041D5">
              <w:rPr>
                <w:rFonts w:asciiTheme="minorHAnsi" w:hAnsiTheme="minorHAnsi" w:cstheme="minorHAnsi"/>
                <w:sz w:val="22"/>
                <w:szCs w:val="22"/>
              </w:rPr>
              <w:t>, 10</w:t>
            </w:r>
          </w:p>
        </w:tc>
      </w:tr>
      <w:bookmarkEnd w:id="68"/>
      <w:bookmarkEnd w:id="69"/>
      <w:tr w:rsidR="00854F31" w:rsidRPr="00451878" w14:paraId="10DDE7A3" w14:textId="77777777" w:rsidTr="000E3581">
        <w:trPr>
          <w:trHeight w:val="295"/>
        </w:trPr>
        <w:tc>
          <w:tcPr>
            <w:tcW w:w="815" w:type="dxa"/>
          </w:tcPr>
          <w:p w14:paraId="6072A9E6" w14:textId="55228687" w:rsidR="00854F31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1</w:t>
            </w:r>
          </w:p>
        </w:tc>
        <w:tc>
          <w:tcPr>
            <w:tcW w:w="2166" w:type="dxa"/>
          </w:tcPr>
          <w:p w14:paraId="29ECC7C7" w14:textId="7A951EA6" w:rsidR="00854F31" w:rsidRPr="00451878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5803" w:type="dxa"/>
          </w:tcPr>
          <w:p w14:paraId="7BB8F45B" w14:textId="3BEE45AC" w:rsidR="00854F31" w:rsidRPr="00451878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850" w:type="dxa"/>
          </w:tcPr>
          <w:p w14:paraId="018349D0" w14:textId="0708653B" w:rsidR="00854F31" w:rsidRDefault="00E255C0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953" w:type="dxa"/>
          </w:tcPr>
          <w:p w14:paraId="24B362B1" w14:textId="0010EF2C" w:rsidR="00854F31" w:rsidRDefault="00E255C0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iscussion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8</w:t>
            </w:r>
          </w:p>
        </w:tc>
      </w:tr>
      <w:tr w:rsidR="00854F31" w:rsidRPr="00451878" w14:paraId="716F3BF2" w14:textId="77777777" w:rsidTr="000E3581">
        <w:trPr>
          <w:trHeight w:val="295"/>
        </w:trPr>
        <w:tc>
          <w:tcPr>
            <w:tcW w:w="815" w:type="dxa"/>
          </w:tcPr>
          <w:p w14:paraId="6F585A19" w14:textId="77777777" w:rsidR="00854F31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166" w:type="dxa"/>
          </w:tcPr>
          <w:p w14:paraId="2B8552B7" w14:textId="09E38D16" w:rsidR="00854F31" w:rsidRPr="00854F31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54F3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 information</w:t>
            </w:r>
          </w:p>
        </w:tc>
        <w:tc>
          <w:tcPr>
            <w:tcW w:w="5803" w:type="dxa"/>
          </w:tcPr>
          <w:p w14:paraId="34C30408" w14:textId="77777777" w:rsidR="00854F31" w:rsidRPr="00451878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87E80AC" w14:textId="77777777" w:rsidR="00854F31" w:rsidRDefault="00854F31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3" w:type="dxa"/>
          </w:tcPr>
          <w:p w14:paraId="681B1130" w14:textId="77777777" w:rsidR="00854F31" w:rsidRDefault="00854F31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54F31" w:rsidRPr="00451878" w14:paraId="5E3FC9F4" w14:textId="77777777" w:rsidTr="000E3581">
        <w:trPr>
          <w:trHeight w:val="295"/>
        </w:trPr>
        <w:tc>
          <w:tcPr>
            <w:tcW w:w="815" w:type="dxa"/>
          </w:tcPr>
          <w:p w14:paraId="2A3B55D7" w14:textId="48CFAB22" w:rsidR="00854F31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2166" w:type="dxa"/>
          </w:tcPr>
          <w:p w14:paraId="4158D7AC" w14:textId="14E33702" w:rsidR="00854F31" w:rsidRPr="00451878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5803" w:type="dxa"/>
          </w:tcPr>
          <w:p w14:paraId="0856AEAA" w14:textId="3E860404" w:rsidR="00854F31" w:rsidRPr="00451878" w:rsidRDefault="00854F31" w:rsidP="00854F31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51878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0" w:type="dxa"/>
          </w:tcPr>
          <w:p w14:paraId="007766AF" w14:textId="6732878F" w:rsidR="00854F31" w:rsidRDefault="005041D5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nding section</w:t>
            </w:r>
          </w:p>
        </w:tc>
        <w:tc>
          <w:tcPr>
            <w:tcW w:w="1953" w:type="dxa"/>
          </w:tcPr>
          <w:p w14:paraId="7FAB0084" w14:textId="4CA62416" w:rsidR="00854F31" w:rsidRDefault="005041D5" w:rsidP="0085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unding </w:t>
            </w:r>
            <w:r w:rsidRPr="00712C62">
              <w:rPr>
                <w:rFonts w:asciiTheme="minorHAnsi" w:hAnsiTheme="minorHAnsi" w:cstheme="minorHAnsi"/>
                <w:sz w:val="22"/>
                <w:szCs w:val="22"/>
              </w:rPr>
              <w:t>paragrap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</w:p>
        </w:tc>
      </w:tr>
    </w:tbl>
    <w:p w14:paraId="2D77B899" w14:textId="77777777" w:rsidR="00D87AF7" w:rsidRPr="00451878" w:rsidRDefault="00D87AF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  <w:r w:rsidRPr="00451878">
        <w:rPr>
          <w:rFonts w:asciiTheme="minorHAnsi" w:hAnsiTheme="minorHAnsi" w:cstheme="minorHAnsi"/>
          <w:bCs/>
          <w:sz w:val="22"/>
          <w:szCs w:val="22"/>
        </w:rPr>
        <w:t>*</w:t>
      </w:r>
      <w:r w:rsidRPr="00451878">
        <w:rPr>
          <w:rFonts w:asciiTheme="minorHAnsi" w:hAnsiTheme="minorHAnsi" w:cstheme="minorHAnsi"/>
          <w:sz w:val="22"/>
          <w:szCs w:val="22"/>
        </w:rPr>
        <w:t>Give information separately f</w:t>
      </w:r>
      <w:r w:rsidR="0037443F" w:rsidRPr="00451878">
        <w:rPr>
          <w:rFonts w:asciiTheme="minorHAnsi" w:hAnsiTheme="minorHAnsi" w:cstheme="minorHAnsi"/>
          <w:sz w:val="22"/>
          <w:szCs w:val="22"/>
        </w:rPr>
        <w:t>or exposed and unexposed groups.</w:t>
      </w:r>
    </w:p>
    <w:p w14:paraId="64F18352" w14:textId="77777777" w:rsidR="00AE2C57" w:rsidRPr="00451878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p w14:paraId="2047D468" w14:textId="31E87430" w:rsidR="000142B2" w:rsidRPr="005041D5" w:rsidRDefault="005041D5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2"/>
          <w:szCs w:val="22"/>
        </w:rPr>
      </w:pPr>
      <w:r w:rsidRPr="005041D5">
        <w:rPr>
          <w:rFonts w:asciiTheme="minorHAnsi" w:hAnsiTheme="minorHAnsi" w:cstheme="minorHAnsi"/>
          <w:bCs/>
          <w:sz w:val="22"/>
          <w:szCs w:val="22"/>
        </w:rPr>
        <w:t xml:space="preserve">This checklist is copyrighted by the Equator Network. </w:t>
      </w:r>
      <w:r w:rsidR="000142B2" w:rsidRPr="005041D5">
        <w:rPr>
          <w:rFonts w:asciiTheme="minorHAnsi" w:hAnsiTheme="minorHAnsi" w:cstheme="minorHAnsi"/>
          <w:bCs/>
          <w:sz w:val="22"/>
          <w:szCs w:val="22"/>
        </w:rPr>
        <w:t xml:space="preserve">Information on the STROBE Initiative is available at </w:t>
      </w:r>
      <w:hyperlink r:id="rId8" w:history="1">
        <w:r w:rsidR="005D4EA3" w:rsidRPr="005041D5">
          <w:rPr>
            <w:rStyle w:val="Hipervnculo"/>
            <w:rFonts w:asciiTheme="minorHAnsi" w:hAnsiTheme="minorHAnsi" w:cstheme="minorHAnsi"/>
            <w:bCs/>
            <w:sz w:val="22"/>
            <w:szCs w:val="22"/>
          </w:rPr>
          <w:t>http://www.strobe-statement.org</w:t>
        </w:r>
      </w:hyperlink>
      <w:r w:rsidR="000142B2" w:rsidRPr="005041D5">
        <w:rPr>
          <w:rFonts w:asciiTheme="minorHAnsi" w:hAnsiTheme="minorHAnsi" w:cstheme="minorHAnsi"/>
          <w:bCs/>
          <w:sz w:val="22"/>
          <w:szCs w:val="22"/>
        </w:rPr>
        <w:t>.</w:t>
      </w:r>
    </w:p>
    <w:p w14:paraId="396ACA46" w14:textId="01F920DE" w:rsidR="005D4EA3" w:rsidRDefault="005D4EA3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p w14:paraId="4D6E9666" w14:textId="77777777" w:rsidR="005D4EA3" w:rsidRPr="00451878" w:rsidRDefault="005D4EA3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p w14:paraId="7EAC57AB" w14:textId="268CB847" w:rsidR="000142B2" w:rsidRDefault="004E3640" w:rsidP="004E3640">
      <w:pPr>
        <w:pStyle w:val="TableNote"/>
        <w:numPr>
          <w:ilvl w:val="0"/>
          <w:numId w:val="22"/>
        </w:numPr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V</w:t>
      </w:r>
      <w:r w:rsidRPr="004E3640">
        <w:rPr>
          <w:rFonts w:asciiTheme="minorHAnsi" w:hAnsiTheme="minorHAnsi" w:cstheme="minorHAnsi"/>
          <w:sz w:val="22"/>
          <w:szCs w:val="22"/>
        </w:rPr>
        <w:t xml:space="preserve">on Elm E, Altman DG, Egger M, Pocock SJ, </w:t>
      </w:r>
      <w:proofErr w:type="spellStart"/>
      <w:r w:rsidRPr="004E3640">
        <w:rPr>
          <w:rFonts w:asciiTheme="minorHAnsi" w:hAnsiTheme="minorHAnsi" w:cstheme="minorHAnsi"/>
          <w:sz w:val="22"/>
          <w:szCs w:val="22"/>
        </w:rPr>
        <w:t>Gøtzsche</w:t>
      </w:r>
      <w:proofErr w:type="spellEnd"/>
      <w:r w:rsidRPr="004E3640">
        <w:rPr>
          <w:rFonts w:asciiTheme="minorHAnsi" w:hAnsiTheme="minorHAnsi" w:cstheme="minorHAnsi"/>
          <w:sz w:val="22"/>
          <w:szCs w:val="22"/>
        </w:rPr>
        <w:t xml:space="preserve"> PC, </w:t>
      </w:r>
      <w:proofErr w:type="spellStart"/>
      <w:r w:rsidRPr="004E3640">
        <w:rPr>
          <w:rFonts w:asciiTheme="minorHAnsi" w:hAnsiTheme="minorHAnsi" w:cstheme="minorHAnsi"/>
          <w:sz w:val="22"/>
          <w:szCs w:val="22"/>
        </w:rPr>
        <w:t>Vandenbroucke</w:t>
      </w:r>
      <w:proofErr w:type="spellEnd"/>
      <w:r w:rsidRPr="004E3640">
        <w:rPr>
          <w:rFonts w:asciiTheme="minorHAnsi" w:hAnsiTheme="minorHAnsi" w:cstheme="minorHAnsi"/>
          <w:sz w:val="22"/>
          <w:szCs w:val="22"/>
        </w:rPr>
        <w:t xml:space="preserve"> JP; STROBE Initiative. The Strengthening the Reporting of Observational Studies in Epidemiology (STROBE) statement: guidelines for reporting observational studies. </w:t>
      </w:r>
      <w:proofErr w:type="spellStart"/>
      <w:r w:rsidRPr="004E3640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4E3640">
        <w:rPr>
          <w:rFonts w:asciiTheme="minorHAnsi" w:hAnsiTheme="minorHAnsi" w:cstheme="minorHAnsi"/>
          <w:sz w:val="22"/>
          <w:szCs w:val="22"/>
        </w:rPr>
        <w:t xml:space="preserve"> Med. 2007 Oct 16;4(10</w:t>
      </w:r>
      <w:proofErr w:type="gramStart"/>
      <w:r w:rsidRPr="004E3640">
        <w:rPr>
          <w:rFonts w:asciiTheme="minorHAnsi" w:hAnsiTheme="minorHAnsi" w:cstheme="minorHAnsi"/>
          <w:sz w:val="22"/>
          <w:szCs w:val="22"/>
        </w:rPr>
        <w:t>):e</w:t>
      </w:r>
      <w:proofErr w:type="gramEnd"/>
      <w:r w:rsidRPr="004E3640">
        <w:rPr>
          <w:rFonts w:asciiTheme="minorHAnsi" w:hAnsiTheme="minorHAnsi" w:cstheme="minorHAnsi"/>
          <w:sz w:val="22"/>
          <w:szCs w:val="22"/>
        </w:rPr>
        <w:t xml:space="preserve">296. </w:t>
      </w:r>
      <w:proofErr w:type="spellStart"/>
      <w:r w:rsidRPr="004E3640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4E3640">
        <w:rPr>
          <w:rFonts w:asciiTheme="minorHAnsi" w:hAnsiTheme="minorHAnsi" w:cstheme="minorHAnsi"/>
          <w:sz w:val="22"/>
          <w:szCs w:val="22"/>
        </w:rPr>
        <w:t>: 10.1371/journal.pmed.0040296. PMID: 17941714; PMCID: PMC2020495.</w:t>
      </w:r>
    </w:p>
    <w:p w14:paraId="7F863183" w14:textId="5A2677DB" w:rsidR="005D4EA3" w:rsidRDefault="005D4EA3" w:rsidP="005D4EA3">
      <w:pPr>
        <w:pStyle w:val="TableNote"/>
        <w:tabs>
          <w:tab w:val="left" w:pos="5400"/>
        </w:tabs>
        <w:ind w:left="360"/>
        <w:rPr>
          <w:rFonts w:asciiTheme="minorHAnsi" w:hAnsiTheme="minorHAnsi" w:cstheme="minorHAnsi"/>
          <w:sz w:val="22"/>
          <w:szCs w:val="22"/>
        </w:rPr>
      </w:pPr>
    </w:p>
    <w:p w14:paraId="10D103C6" w14:textId="3D8A7608" w:rsidR="005D4EA3" w:rsidRDefault="005D4EA3" w:rsidP="005D4EA3">
      <w:pPr>
        <w:pStyle w:val="TableNote"/>
        <w:tabs>
          <w:tab w:val="left" w:pos="5400"/>
        </w:tabs>
        <w:ind w:left="360"/>
        <w:rPr>
          <w:rFonts w:asciiTheme="minorHAnsi" w:hAnsiTheme="minorHAnsi" w:cstheme="minorHAnsi"/>
          <w:sz w:val="22"/>
          <w:szCs w:val="22"/>
        </w:rPr>
      </w:pPr>
    </w:p>
    <w:p w14:paraId="3F410ECA" w14:textId="77777777" w:rsidR="005D4EA3" w:rsidRPr="00451878" w:rsidRDefault="005D4EA3" w:rsidP="005D4EA3">
      <w:pPr>
        <w:pStyle w:val="TableNote"/>
        <w:tabs>
          <w:tab w:val="left" w:pos="5400"/>
        </w:tabs>
        <w:ind w:left="360"/>
        <w:rPr>
          <w:rFonts w:asciiTheme="minorHAnsi" w:hAnsiTheme="minorHAnsi" w:cstheme="minorHAnsi"/>
          <w:sz w:val="22"/>
          <w:szCs w:val="22"/>
        </w:rPr>
      </w:pPr>
    </w:p>
    <w:sectPr w:rsidR="005D4EA3" w:rsidRPr="00451878" w:rsidSect="000558AD">
      <w:footerReference w:type="even" r:id="rId9"/>
      <w:footerReference w:type="default" r:id="rId10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A9761" w14:textId="77777777" w:rsidR="008646A1" w:rsidRDefault="008646A1">
      <w:r>
        <w:separator/>
      </w:r>
    </w:p>
  </w:endnote>
  <w:endnote w:type="continuationSeparator" w:id="0">
    <w:p w14:paraId="151972EE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DC848" w14:textId="77777777" w:rsidR="00424F76" w:rsidRDefault="00424F76" w:rsidP="00DA667F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5791D78" w14:textId="77777777" w:rsidR="00424F76" w:rsidRDefault="00424F7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E9CFC" w14:textId="77777777" w:rsidR="00424F76" w:rsidRDefault="00424F76" w:rsidP="007B59F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1592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BF961AA" w14:textId="77777777" w:rsidR="00424F76" w:rsidRDefault="00424F7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C3CAC" w14:textId="77777777" w:rsidR="008646A1" w:rsidRDefault="008646A1">
      <w:r>
        <w:separator/>
      </w:r>
    </w:p>
  </w:footnote>
  <w:footnote w:type="continuationSeparator" w:id="0">
    <w:p w14:paraId="7BBEB9F1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7F42235"/>
    <w:multiLevelType w:val="hybridMultilevel"/>
    <w:tmpl w:val="ADDAFA0E"/>
    <w:lvl w:ilvl="0" w:tplc="1AA47E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24559090">
    <w:abstractNumId w:val="21"/>
  </w:num>
  <w:num w:numId="2" w16cid:durableId="1154875955">
    <w:abstractNumId w:val="11"/>
  </w:num>
  <w:num w:numId="3" w16cid:durableId="1471826684">
    <w:abstractNumId w:val="19"/>
  </w:num>
  <w:num w:numId="4" w16cid:durableId="1216164942">
    <w:abstractNumId w:val="16"/>
  </w:num>
  <w:num w:numId="5" w16cid:durableId="439643944">
    <w:abstractNumId w:val="15"/>
  </w:num>
  <w:num w:numId="6" w16cid:durableId="75173920">
    <w:abstractNumId w:val="20"/>
  </w:num>
  <w:num w:numId="7" w16cid:durableId="1871261479">
    <w:abstractNumId w:val="10"/>
  </w:num>
  <w:num w:numId="8" w16cid:durableId="1298949258">
    <w:abstractNumId w:val="13"/>
  </w:num>
  <w:num w:numId="9" w16cid:durableId="838739439">
    <w:abstractNumId w:val="9"/>
  </w:num>
  <w:num w:numId="10" w16cid:durableId="1035081918">
    <w:abstractNumId w:val="14"/>
  </w:num>
  <w:num w:numId="11" w16cid:durableId="1670525447">
    <w:abstractNumId w:val="7"/>
  </w:num>
  <w:num w:numId="12" w16cid:durableId="1907254849">
    <w:abstractNumId w:val="6"/>
  </w:num>
  <w:num w:numId="13" w16cid:durableId="453521932">
    <w:abstractNumId w:val="5"/>
  </w:num>
  <w:num w:numId="14" w16cid:durableId="1114249672">
    <w:abstractNumId w:val="4"/>
  </w:num>
  <w:num w:numId="15" w16cid:durableId="1182209270">
    <w:abstractNumId w:val="8"/>
  </w:num>
  <w:num w:numId="16" w16cid:durableId="344480182">
    <w:abstractNumId w:val="3"/>
  </w:num>
  <w:num w:numId="17" w16cid:durableId="2058429210">
    <w:abstractNumId w:val="2"/>
  </w:num>
  <w:num w:numId="18" w16cid:durableId="1352335897">
    <w:abstractNumId w:val="1"/>
  </w:num>
  <w:num w:numId="19" w16cid:durableId="1433277079">
    <w:abstractNumId w:val="0"/>
  </w:num>
  <w:num w:numId="20" w16cid:durableId="1212377366">
    <w:abstractNumId w:val="12"/>
  </w:num>
  <w:num w:numId="21" w16cid:durableId="405808605">
    <w:abstractNumId w:val="18"/>
  </w:num>
  <w:num w:numId="22" w16cid:durableId="5470349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5C7"/>
    <w:rsid w:val="000142B2"/>
    <w:rsid w:val="00023515"/>
    <w:rsid w:val="000558AD"/>
    <w:rsid w:val="00076D88"/>
    <w:rsid w:val="00093E3A"/>
    <w:rsid w:val="000B6FD4"/>
    <w:rsid w:val="000C5590"/>
    <w:rsid w:val="000E3581"/>
    <w:rsid w:val="000E691B"/>
    <w:rsid w:val="000F26ED"/>
    <w:rsid w:val="000F2BA7"/>
    <w:rsid w:val="00110BFB"/>
    <w:rsid w:val="00123120"/>
    <w:rsid w:val="00134AAC"/>
    <w:rsid w:val="001560EF"/>
    <w:rsid w:val="00192920"/>
    <w:rsid w:val="001A495C"/>
    <w:rsid w:val="001A75E9"/>
    <w:rsid w:val="001B22F1"/>
    <w:rsid w:val="001E02AD"/>
    <w:rsid w:val="002001C6"/>
    <w:rsid w:val="0021265E"/>
    <w:rsid w:val="00215E03"/>
    <w:rsid w:val="00224268"/>
    <w:rsid w:val="0022554A"/>
    <w:rsid w:val="00226A29"/>
    <w:rsid w:val="00244C26"/>
    <w:rsid w:val="00247ED5"/>
    <w:rsid w:val="002552FD"/>
    <w:rsid w:val="002736EA"/>
    <w:rsid w:val="002962EA"/>
    <w:rsid w:val="002B0332"/>
    <w:rsid w:val="002B385C"/>
    <w:rsid w:val="002C731D"/>
    <w:rsid w:val="002D06D0"/>
    <w:rsid w:val="002D0D42"/>
    <w:rsid w:val="002D1ABE"/>
    <w:rsid w:val="002F1A87"/>
    <w:rsid w:val="002F59D7"/>
    <w:rsid w:val="00333EB7"/>
    <w:rsid w:val="003354B7"/>
    <w:rsid w:val="00343ADA"/>
    <w:rsid w:val="003508EF"/>
    <w:rsid w:val="00360FC1"/>
    <w:rsid w:val="00363228"/>
    <w:rsid w:val="00372129"/>
    <w:rsid w:val="0037443F"/>
    <w:rsid w:val="00380D7F"/>
    <w:rsid w:val="0038370B"/>
    <w:rsid w:val="00385050"/>
    <w:rsid w:val="003A3FDD"/>
    <w:rsid w:val="003C6E86"/>
    <w:rsid w:val="003C7C05"/>
    <w:rsid w:val="003F7892"/>
    <w:rsid w:val="00404D2C"/>
    <w:rsid w:val="004060E6"/>
    <w:rsid w:val="00412C4D"/>
    <w:rsid w:val="00422389"/>
    <w:rsid w:val="004243C8"/>
    <w:rsid w:val="00424F76"/>
    <w:rsid w:val="00451878"/>
    <w:rsid w:val="0045419E"/>
    <w:rsid w:val="0045734B"/>
    <w:rsid w:val="00465542"/>
    <w:rsid w:val="00472DF5"/>
    <w:rsid w:val="00474873"/>
    <w:rsid w:val="00495204"/>
    <w:rsid w:val="004A31B3"/>
    <w:rsid w:val="004B7127"/>
    <w:rsid w:val="004C0E99"/>
    <w:rsid w:val="004E1263"/>
    <w:rsid w:val="004E3640"/>
    <w:rsid w:val="005041D5"/>
    <w:rsid w:val="005044A6"/>
    <w:rsid w:val="00506FED"/>
    <w:rsid w:val="00521225"/>
    <w:rsid w:val="005316DB"/>
    <w:rsid w:val="00590F64"/>
    <w:rsid w:val="005923E5"/>
    <w:rsid w:val="005B567D"/>
    <w:rsid w:val="005D0CFC"/>
    <w:rsid w:val="005D19F4"/>
    <w:rsid w:val="005D2C53"/>
    <w:rsid w:val="005D4EA3"/>
    <w:rsid w:val="005F254A"/>
    <w:rsid w:val="00615929"/>
    <w:rsid w:val="0065657F"/>
    <w:rsid w:val="00666336"/>
    <w:rsid w:val="00681B92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2C62"/>
    <w:rsid w:val="0074576C"/>
    <w:rsid w:val="00754BA5"/>
    <w:rsid w:val="007562C3"/>
    <w:rsid w:val="007614CF"/>
    <w:rsid w:val="00792990"/>
    <w:rsid w:val="007A4FC0"/>
    <w:rsid w:val="007B099B"/>
    <w:rsid w:val="007B59F0"/>
    <w:rsid w:val="007C72F6"/>
    <w:rsid w:val="00816966"/>
    <w:rsid w:val="00817D26"/>
    <w:rsid w:val="00821CD4"/>
    <w:rsid w:val="00835C90"/>
    <w:rsid w:val="008423A7"/>
    <w:rsid w:val="008440CC"/>
    <w:rsid w:val="00854F31"/>
    <w:rsid w:val="008646A1"/>
    <w:rsid w:val="0089107E"/>
    <w:rsid w:val="00891604"/>
    <w:rsid w:val="008D225B"/>
    <w:rsid w:val="00921BF8"/>
    <w:rsid w:val="00924112"/>
    <w:rsid w:val="009367F9"/>
    <w:rsid w:val="00953C8B"/>
    <w:rsid w:val="009642BE"/>
    <w:rsid w:val="009872CC"/>
    <w:rsid w:val="00991194"/>
    <w:rsid w:val="009B10F1"/>
    <w:rsid w:val="009B368D"/>
    <w:rsid w:val="009C24D4"/>
    <w:rsid w:val="009E0429"/>
    <w:rsid w:val="009F47A0"/>
    <w:rsid w:val="00A42352"/>
    <w:rsid w:val="00A527E4"/>
    <w:rsid w:val="00A5565C"/>
    <w:rsid w:val="00A5640D"/>
    <w:rsid w:val="00A6435F"/>
    <w:rsid w:val="00A71BE3"/>
    <w:rsid w:val="00A729D6"/>
    <w:rsid w:val="00A74FF1"/>
    <w:rsid w:val="00A75C16"/>
    <w:rsid w:val="00A82A72"/>
    <w:rsid w:val="00A938BF"/>
    <w:rsid w:val="00AE2C57"/>
    <w:rsid w:val="00AE5BF1"/>
    <w:rsid w:val="00AF4615"/>
    <w:rsid w:val="00B36041"/>
    <w:rsid w:val="00B50DF8"/>
    <w:rsid w:val="00B54EA0"/>
    <w:rsid w:val="00B60EFB"/>
    <w:rsid w:val="00B65366"/>
    <w:rsid w:val="00B75A23"/>
    <w:rsid w:val="00B77807"/>
    <w:rsid w:val="00B82DB5"/>
    <w:rsid w:val="00B940E9"/>
    <w:rsid w:val="00B95FF1"/>
    <w:rsid w:val="00BA1206"/>
    <w:rsid w:val="00BC1A55"/>
    <w:rsid w:val="00BC7FE6"/>
    <w:rsid w:val="00BE3709"/>
    <w:rsid w:val="00C10FF2"/>
    <w:rsid w:val="00C323D1"/>
    <w:rsid w:val="00C66212"/>
    <w:rsid w:val="00C72360"/>
    <w:rsid w:val="00C72DE0"/>
    <w:rsid w:val="00C937B0"/>
    <w:rsid w:val="00CB6CC8"/>
    <w:rsid w:val="00CC0DE1"/>
    <w:rsid w:val="00CC4C93"/>
    <w:rsid w:val="00CD2B9D"/>
    <w:rsid w:val="00D0706F"/>
    <w:rsid w:val="00D120D2"/>
    <w:rsid w:val="00D124AE"/>
    <w:rsid w:val="00D146D4"/>
    <w:rsid w:val="00D20D7C"/>
    <w:rsid w:val="00D26FCA"/>
    <w:rsid w:val="00D408E5"/>
    <w:rsid w:val="00D4753F"/>
    <w:rsid w:val="00D63725"/>
    <w:rsid w:val="00D6407C"/>
    <w:rsid w:val="00D87AF7"/>
    <w:rsid w:val="00D948B7"/>
    <w:rsid w:val="00DA120C"/>
    <w:rsid w:val="00DA667F"/>
    <w:rsid w:val="00DC0D0E"/>
    <w:rsid w:val="00DC4BEF"/>
    <w:rsid w:val="00DE72C9"/>
    <w:rsid w:val="00E10628"/>
    <w:rsid w:val="00E144CD"/>
    <w:rsid w:val="00E2292B"/>
    <w:rsid w:val="00E255C0"/>
    <w:rsid w:val="00E35652"/>
    <w:rsid w:val="00E474BE"/>
    <w:rsid w:val="00E51CD7"/>
    <w:rsid w:val="00E62C84"/>
    <w:rsid w:val="00E86E6E"/>
    <w:rsid w:val="00EA6E28"/>
    <w:rsid w:val="00EB0168"/>
    <w:rsid w:val="00EB1F42"/>
    <w:rsid w:val="00EB6D22"/>
    <w:rsid w:val="00F068CE"/>
    <w:rsid w:val="00F0752A"/>
    <w:rsid w:val="00F21124"/>
    <w:rsid w:val="00F378D0"/>
    <w:rsid w:val="00F44000"/>
    <w:rsid w:val="00F74FCB"/>
    <w:rsid w:val="00F76A7F"/>
    <w:rsid w:val="00F838E1"/>
    <w:rsid w:val="00F842DC"/>
    <w:rsid w:val="00F876FF"/>
    <w:rsid w:val="00F93A89"/>
    <w:rsid w:val="00F970FA"/>
    <w:rsid w:val="00FA2721"/>
    <w:rsid w:val="00FA3D11"/>
    <w:rsid w:val="00FA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CF147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character" w:styleId="Mencinsinresolver">
    <w:name w:val="Unresolved Mention"/>
    <w:basedOn w:val="Fuentedeprrafopredeter"/>
    <w:uiPriority w:val="99"/>
    <w:semiHidden/>
    <w:unhideWhenUsed/>
    <w:rsid w:val="005D4EA3"/>
    <w:rPr>
      <w:color w:val="605E5C"/>
      <w:shd w:val="clear" w:color="auto" w:fill="E1DFDD"/>
    </w:rPr>
  </w:style>
  <w:style w:type="table" w:styleId="Tabladelista2">
    <w:name w:val="List Table 2"/>
    <w:basedOn w:val="Tablanormal"/>
    <w:uiPriority w:val="47"/>
    <w:rsid w:val="00E62C8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E62C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1clara-nfasis4">
    <w:name w:val="List Table 1 Light Accent 4"/>
    <w:basedOn w:val="Tablanormal"/>
    <w:uiPriority w:val="46"/>
    <w:rsid w:val="00E62C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1clara-nfasis1">
    <w:name w:val="List Table 1 Light Accent 1"/>
    <w:basedOn w:val="Tablanormal"/>
    <w:uiPriority w:val="46"/>
    <w:rsid w:val="00E62C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web3">
    <w:name w:val="Table Web 3"/>
    <w:basedOn w:val="Tablanormal"/>
    <w:rsid w:val="00E62C84"/>
    <w:pPr>
      <w:spacing w:line="300" w:lineRule="exac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rsid w:val="00E62C84"/>
    <w:pPr>
      <w:spacing w:line="300" w:lineRule="exac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normal2">
    <w:name w:val="Plain Table 2"/>
    <w:basedOn w:val="Tablanormal"/>
    <w:uiPriority w:val="42"/>
    <w:rsid w:val="00E62C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rsid w:val="00E62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4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obe-stateme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E2D6C-7EBC-4417-A841-C6C4578ED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4638</TotalTime>
  <Pages>4</Pages>
  <Words>807</Words>
  <Characters>4608</Characters>
  <Application>Microsoft Office Word</Application>
  <DocSecurity>0</DocSecurity>
  <Lines>38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halia Berenice Jacobo Vargas</cp:lastModifiedBy>
  <cp:revision>61</cp:revision>
  <cp:lastPrinted>2007-09-19T09:02:00Z</cp:lastPrinted>
  <dcterms:created xsi:type="dcterms:W3CDTF">2022-09-30T03:30:00Z</dcterms:created>
  <dcterms:modified xsi:type="dcterms:W3CDTF">2022-12-16T04:44:00Z</dcterms:modified>
</cp:coreProperties>
</file>